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211C1F" w14:textId="18BCD1A9" w:rsidR="007C57C5" w:rsidRPr="00D04AF3" w:rsidRDefault="00200E7F" w:rsidP="003D4A8A">
      <w:pPr>
        <w:pStyle w:val="Caption"/>
        <w:keepNext/>
        <w:spacing w:after="60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  <w:r w:rsidRPr="00D04AF3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Table 2. Relevant cut</w:t>
      </w:r>
      <w:r w:rsidR="00666C55" w:rsidRPr="00D04AF3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-</w:t>
      </w:r>
      <w:r w:rsidRPr="00D04AF3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off values with respective sensitivity (Se) and specificity (</w:t>
      </w:r>
      <w:proofErr w:type="spellStart"/>
      <w:r w:rsidRPr="00D04AF3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Sp</w:t>
      </w:r>
      <w:proofErr w:type="spellEnd"/>
      <w:r w:rsidRPr="00D04AF3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), means and standard deviations of the difficult laryngoscopy group of the studies included in the meta-analysis. </w:t>
      </w:r>
    </w:p>
    <w:tbl>
      <w:tblPr>
        <w:tblStyle w:val="ListTable2"/>
        <w:tblW w:w="15734" w:type="dxa"/>
        <w:tblLayout w:type="fixed"/>
        <w:tblLook w:val="0420" w:firstRow="1" w:lastRow="0" w:firstColumn="0" w:lastColumn="0" w:noHBand="0" w:noVBand="1"/>
      </w:tblPr>
      <w:tblGrid>
        <w:gridCol w:w="1418"/>
        <w:gridCol w:w="1134"/>
        <w:gridCol w:w="1417"/>
        <w:gridCol w:w="1276"/>
        <w:gridCol w:w="1559"/>
        <w:gridCol w:w="1418"/>
        <w:gridCol w:w="1418"/>
        <w:gridCol w:w="1275"/>
        <w:gridCol w:w="1134"/>
        <w:gridCol w:w="1275"/>
        <w:gridCol w:w="1276"/>
        <w:gridCol w:w="1134"/>
      </w:tblGrid>
      <w:tr w:rsidR="00D20643" w:rsidRPr="00D04AF3" w14:paraId="3D2F4991" w14:textId="77777777" w:rsidTr="00AA7C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</w:trPr>
        <w:tc>
          <w:tcPr>
            <w:tcW w:w="1418" w:type="dxa"/>
            <w:vMerge w:val="restart"/>
          </w:tcPr>
          <w:p w14:paraId="1DA4D14E" w14:textId="77777777" w:rsidR="007C57C5" w:rsidRPr="00D04AF3" w:rsidRDefault="007C57C5" w:rsidP="00A0285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pt-PT"/>
              </w:rPr>
            </w:pPr>
            <w:bookmarkStart w:id="0" w:name="_Hlk22242791"/>
          </w:p>
          <w:p w14:paraId="76C7FDB6" w14:textId="77777777" w:rsidR="00A0285A" w:rsidRPr="00D04AF3" w:rsidRDefault="00A0285A" w:rsidP="00A0285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pt-PT"/>
              </w:rPr>
            </w:pPr>
          </w:p>
          <w:p w14:paraId="45BE2C1A" w14:textId="77777777" w:rsidR="00A0285A" w:rsidRPr="00D04AF3" w:rsidRDefault="00A0285A" w:rsidP="00A0285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pt-PT"/>
              </w:rPr>
            </w:pPr>
          </w:p>
          <w:p w14:paraId="15F691F2" w14:textId="7ADA278B" w:rsidR="00A0285A" w:rsidRPr="00D04AF3" w:rsidRDefault="00A0285A" w:rsidP="00A0285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PT"/>
              </w:rPr>
            </w:pPr>
          </w:p>
        </w:tc>
        <w:tc>
          <w:tcPr>
            <w:tcW w:w="6804" w:type="dxa"/>
            <w:gridSpan w:val="5"/>
            <w:tcBorders>
              <w:right w:val="single" w:sz="4" w:space="0" w:color="auto"/>
            </w:tcBorders>
          </w:tcPr>
          <w:p w14:paraId="44010166" w14:textId="1213FC6F" w:rsidR="007C57C5" w:rsidRPr="00D04AF3" w:rsidRDefault="007C57C5" w:rsidP="007C57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pt-PT"/>
              </w:rPr>
            </w:pPr>
            <w:r w:rsidRPr="00D04AF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pt-PT"/>
              </w:rPr>
              <w:t>Distance from skin to</w:t>
            </w:r>
          </w:p>
        </w:tc>
        <w:tc>
          <w:tcPr>
            <w:tcW w:w="7512" w:type="dxa"/>
            <w:gridSpan w:val="6"/>
            <w:tcBorders>
              <w:left w:val="single" w:sz="4" w:space="0" w:color="auto"/>
            </w:tcBorders>
          </w:tcPr>
          <w:p w14:paraId="712F4321" w14:textId="7C007F4D" w:rsidR="007C57C5" w:rsidRPr="00D04AF3" w:rsidRDefault="007C57C5" w:rsidP="007C57C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16"/>
                <w:szCs w:val="16"/>
                <w:lang w:eastAsia="pt-PT"/>
              </w:rPr>
            </w:pPr>
            <w:proofErr w:type="spellStart"/>
            <w:r w:rsidRPr="00D04AF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PT"/>
              </w:rPr>
              <w:t>Other</w:t>
            </w:r>
            <w:proofErr w:type="spellEnd"/>
            <w:r w:rsidRPr="00D04AF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D04AF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pt-PT"/>
              </w:rPr>
              <w:t>measures</w:t>
            </w:r>
            <w:proofErr w:type="spellEnd"/>
          </w:p>
        </w:tc>
      </w:tr>
      <w:tr w:rsidR="00D20643" w:rsidRPr="00D04AF3" w14:paraId="247EFE37" w14:textId="77777777" w:rsidTr="00AA7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3"/>
        </w:trPr>
        <w:tc>
          <w:tcPr>
            <w:tcW w:w="1418" w:type="dxa"/>
            <w:vMerge/>
            <w:hideMark/>
          </w:tcPr>
          <w:p w14:paraId="0FB2EC72" w14:textId="77777777" w:rsidR="007C57C5" w:rsidRPr="00D04AF3" w:rsidRDefault="007C57C5" w:rsidP="007C57C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1134" w:type="dxa"/>
            <w:hideMark/>
          </w:tcPr>
          <w:p w14:paraId="5E25844A" w14:textId="1D47ADA9" w:rsidR="007C57C5" w:rsidRPr="00D04AF3" w:rsidRDefault="007C57C5" w:rsidP="007C57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PT"/>
              </w:rPr>
            </w:pPr>
            <w:proofErr w:type="spellStart"/>
            <w:r w:rsidRPr="00D04AF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PT"/>
              </w:rPr>
              <w:t>Hyoid</w:t>
            </w:r>
            <w:proofErr w:type="spellEnd"/>
            <w:r w:rsidRPr="00D04AF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D04AF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PT"/>
              </w:rPr>
              <w:t>bone</w:t>
            </w:r>
            <w:proofErr w:type="spellEnd"/>
          </w:p>
        </w:tc>
        <w:tc>
          <w:tcPr>
            <w:tcW w:w="1417" w:type="dxa"/>
            <w:hideMark/>
          </w:tcPr>
          <w:p w14:paraId="6050F188" w14:textId="38C0EE70" w:rsidR="007C57C5" w:rsidRPr="00D04AF3" w:rsidRDefault="007C57C5" w:rsidP="007C57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PT"/>
              </w:rPr>
            </w:pPr>
            <w:proofErr w:type="spellStart"/>
            <w:r w:rsidRPr="00D04AF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PT"/>
              </w:rPr>
              <w:t>Epiglottis</w:t>
            </w:r>
            <w:proofErr w:type="spellEnd"/>
            <w:r w:rsidRPr="00D04AF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D04AF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PT"/>
              </w:rPr>
              <w:t>at</w:t>
            </w:r>
            <w:proofErr w:type="spellEnd"/>
            <w:r w:rsidRPr="00D04AF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PT"/>
              </w:rPr>
              <w:t xml:space="preserve">  THM </w:t>
            </w:r>
            <w:proofErr w:type="spellStart"/>
            <w:r w:rsidRPr="00D04AF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PT"/>
              </w:rPr>
              <w:t>level</w:t>
            </w:r>
            <w:proofErr w:type="spellEnd"/>
          </w:p>
        </w:tc>
        <w:tc>
          <w:tcPr>
            <w:tcW w:w="1276" w:type="dxa"/>
            <w:hideMark/>
          </w:tcPr>
          <w:p w14:paraId="1C4EE8C4" w14:textId="050BAB63" w:rsidR="007C57C5" w:rsidRPr="00D04AF3" w:rsidRDefault="007C57C5" w:rsidP="007C57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PT"/>
              </w:rPr>
            </w:pPr>
            <w:r w:rsidRPr="00D04AF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PT"/>
              </w:rPr>
              <w:t>Anterior commissure of V</w:t>
            </w:r>
            <w:r w:rsidR="00FA54F1" w:rsidRPr="00D04AF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PT"/>
              </w:rPr>
              <w:t xml:space="preserve">ocal </w:t>
            </w:r>
            <w:r w:rsidRPr="00D04AF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PT"/>
              </w:rPr>
              <w:t>C</w:t>
            </w:r>
            <w:r w:rsidR="00FA54F1" w:rsidRPr="00D04AF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PT"/>
              </w:rPr>
              <w:t>ords</w:t>
            </w:r>
          </w:p>
        </w:tc>
        <w:tc>
          <w:tcPr>
            <w:tcW w:w="1559" w:type="dxa"/>
          </w:tcPr>
          <w:p w14:paraId="71D5FC47" w14:textId="3AF42C39" w:rsidR="007C57C5" w:rsidRPr="00D04AF3" w:rsidRDefault="007C57C5" w:rsidP="007C57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pt-PT"/>
              </w:rPr>
            </w:pPr>
            <w:r w:rsidRPr="00D04AF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pt-PT"/>
              </w:rPr>
              <w:t>Anterior aspect of trachea at the level of thyroid isthmus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hideMark/>
          </w:tcPr>
          <w:p w14:paraId="48765A3A" w14:textId="13D8738F" w:rsidR="007C57C5" w:rsidRPr="00D04AF3" w:rsidRDefault="007C57C5" w:rsidP="00AE3F18">
            <w:pPr>
              <w:pBdr>
                <w:right w:val="single" w:sz="4" w:space="4" w:color="auto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pt-PT"/>
              </w:rPr>
            </w:pPr>
            <w:r w:rsidRPr="00D04AF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pt-PT"/>
              </w:rPr>
              <w:t>Anterior aspect of trachea at the level of</w:t>
            </w:r>
          </w:p>
          <w:p w14:paraId="1A44726F" w14:textId="0119EABA" w:rsidR="007C57C5" w:rsidRPr="00D04AF3" w:rsidRDefault="007C57C5" w:rsidP="007C57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PT"/>
              </w:rPr>
            </w:pPr>
            <w:r w:rsidRPr="00D04AF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PT"/>
              </w:rPr>
              <w:t xml:space="preserve">supraesternal </w:t>
            </w:r>
            <w:proofErr w:type="spellStart"/>
            <w:r w:rsidRPr="00D04AF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PT"/>
              </w:rPr>
              <w:t>notch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</w:tcBorders>
            <w:hideMark/>
          </w:tcPr>
          <w:p w14:paraId="077554D6" w14:textId="77777777" w:rsidR="007C57C5" w:rsidRPr="00D04AF3" w:rsidRDefault="007C57C5" w:rsidP="007C57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PT"/>
              </w:rPr>
            </w:pPr>
            <w:r w:rsidRPr="00D04AF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PT"/>
              </w:rPr>
              <w:t>HMD neutral</w:t>
            </w:r>
          </w:p>
        </w:tc>
        <w:tc>
          <w:tcPr>
            <w:tcW w:w="1275" w:type="dxa"/>
            <w:hideMark/>
          </w:tcPr>
          <w:p w14:paraId="448908B9" w14:textId="1DF9F654" w:rsidR="007C57C5" w:rsidRPr="00D04AF3" w:rsidRDefault="007C57C5" w:rsidP="007C57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PT"/>
              </w:rPr>
            </w:pPr>
            <w:r w:rsidRPr="00D04AF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PT"/>
              </w:rPr>
              <w:t xml:space="preserve">HMD </w:t>
            </w:r>
            <w:proofErr w:type="spellStart"/>
            <w:r w:rsidRPr="00D04AF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PT"/>
              </w:rPr>
              <w:t>extended</w:t>
            </w:r>
            <w:proofErr w:type="spellEnd"/>
          </w:p>
        </w:tc>
        <w:tc>
          <w:tcPr>
            <w:tcW w:w="1134" w:type="dxa"/>
          </w:tcPr>
          <w:p w14:paraId="5084DDD7" w14:textId="28ECEA09" w:rsidR="007C57C5" w:rsidRPr="00D04AF3" w:rsidRDefault="007C57C5" w:rsidP="007C57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pt-PT"/>
              </w:rPr>
            </w:pPr>
            <w:r w:rsidRPr="00D04AF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PT"/>
              </w:rPr>
              <w:t>HMDR2</w:t>
            </w:r>
          </w:p>
        </w:tc>
        <w:tc>
          <w:tcPr>
            <w:tcW w:w="1275" w:type="dxa"/>
            <w:hideMark/>
          </w:tcPr>
          <w:p w14:paraId="5820896E" w14:textId="15CC0FBF" w:rsidR="007C57C5" w:rsidRPr="00D04AF3" w:rsidRDefault="007C57C5" w:rsidP="007C57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pt-PT"/>
              </w:rPr>
            </w:pPr>
            <w:r w:rsidRPr="00D04AF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pt-PT"/>
              </w:rPr>
              <w:t>Floor of the mouth muscle volume</w:t>
            </w:r>
          </w:p>
        </w:tc>
        <w:tc>
          <w:tcPr>
            <w:tcW w:w="1276" w:type="dxa"/>
            <w:hideMark/>
          </w:tcPr>
          <w:p w14:paraId="73453433" w14:textId="77777777" w:rsidR="007C57C5" w:rsidRPr="00D04AF3" w:rsidRDefault="007C57C5" w:rsidP="007C57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PT"/>
              </w:rPr>
            </w:pPr>
            <w:proofErr w:type="spellStart"/>
            <w:r w:rsidRPr="00D04AF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PT"/>
              </w:rPr>
              <w:t>Tongue</w:t>
            </w:r>
            <w:proofErr w:type="spellEnd"/>
            <w:r w:rsidRPr="00D04AF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PT"/>
              </w:rPr>
              <w:t xml:space="preserve"> volume</w:t>
            </w:r>
          </w:p>
        </w:tc>
        <w:tc>
          <w:tcPr>
            <w:tcW w:w="1134" w:type="dxa"/>
            <w:hideMark/>
          </w:tcPr>
          <w:p w14:paraId="40F0704E" w14:textId="77777777" w:rsidR="007C57C5" w:rsidRPr="00D04AF3" w:rsidRDefault="007C57C5" w:rsidP="007C57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PT"/>
              </w:rPr>
            </w:pPr>
            <w:proofErr w:type="spellStart"/>
            <w:r w:rsidRPr="00D04AF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PT"/>
              </w:rPr>
              <w:t>Pre</w:t>
            </w:r>
            <w:proofErr w:type="spellEnd"/>
            <w:r w:rsidRPr="00D04AF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PT"/>
              </w:rPr>
              <w:t>-E/</w:t>
            </w:r>
            <w:proofErr w:type="spellStart"/>
            <w:r w:rsidRPr="00D04AF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PT"/>
              </w:rPr>
              <w:t>mVC</w:t>
            </w:r>
            <w:proofErr w:type="spellEnd"/>
          </w:p>
        </w:tc>
      </w:tr>
      <w:tr w:rsidR="006074CF" w:rsidRPr="00D04AF3" w14:paraId="2945D54F" w14:textId="77777777" w:rsidTr="00AA7CA2">
        <w:trPr>
          <w:trHeight w:val="290"/>
        </w:trPr>
        <w:tc>
          <w:tcPr>
            <w:tcW w:w="1418" w:type="dxa"/>
            <w:hideMark/>
          </w:tcPr>
          <w:p w14:paraId="2D87F0C8" w14:textId="22A4DF8B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D04AF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Ezri</w:t>
            </w:r>
            <w:proofErr w:type="spellEnd"/>
            <w:r w:rsidRPr="00D04AF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 xml:space="preserve"> 2003</w:t>
            </w:r>
          </w:p>
          <w:p w14:paraId="36EB470B" w14:textId="278ED4D6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D04AF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(N = 50)</w:t>
            </w:r>
          </w:p>
        </w:tc>
        <w:tc>
          <w:tcPr>
            <w:tcW w:w="1134" w:type="dxa"/>
            <w:hideMark/>
          </w:tcPr>
          <w:p w14:paraId="7B113A46" w14:textId="2A209863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417" w:type="dxa"/>
            <w:hideMark/>
          </w:tcPr>
          <w:p w14:paraId="5EF581FE" w14:textId="3F82CCFB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276" w:type="dxa"/>
            <w:hideMark/>
          </w:tcPr>
          <w:p w14:paraId="0B88E324" w14:textId="77777777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D04AF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2.8± 0.27cm</w:t>
            </w:r>
          </w:p>
        </w:tc>
        <w:tc>
          <w:tcPr>
            <w:tcW w:w="1559" w:type="dxa"/>
          </w:tcPr>
          <w:p w14:paraId="6760455C" w14:textId="6F6F57CE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D04AF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2.5±1.3cm</w:t>
            </w:r>
          </w:p>
        </w:tc>
        <w:tc>
          <w:tcPr>
            <w:tcW w:w="1418" w:type="dxa"/>
            <w:tcBorders>
              <w:right w:val="nil"/>
            </w:tcBorders>
            <w:hideMark/>
          </w:tcPr>
          <w:p w14:paraId="1D7E84D7" w14:textId="44C8D355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D04AF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3.3±0.43cm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14:paraId="35CBF301" w14:textId="17FE89CF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275" w:type="dxa"/>
            <w:hideMark/>
          </w:tcPr>
          <w:p w14:paraId="755155DC" w14:textId="72E68A08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134" w:type="dxa"/>
          </w:tcPr>
          <w:p w14:paraId="5D0F6D67" w14:textId="77777777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275" w:type="dxa"/>
            <w:hideMark/>
          </w:tcPr>
          <w:p w14:paraId="4C57C3D8" w14:textId="143F5793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276" w:type="dxa"/>
            <w:hideMark/>
          </w:tcPr>
          <w:p w14:paraId="5E011719" w14:textId="68CA4648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134" w:type="dxa"/>
            <w:hideMark/>
          </w:tcPr>
          <w:p w14:paraId="6AE00DEB" w14:textId="32F733F0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</w:tr>
      <w:tr w:rsidR="00D20643" w:rsidRPr="00D04AF3" w14:paraId="1369405E" w14:textId="77777777" w:rsidTr="00AA7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tcW w:w="1418" w:type="dxa"/>
            <w:noWrap/>
          </w:tcPr>
          <w:p w14:paraId="0ADF87ED" w14:textId="6ECBE5D0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pt-PT"/>
              </w:rPr>
            </w:pPr>
            <w:proofErr w:type="spellStart"/>
            <w:r w:rsidRPr="00D04AF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PT"/>
              </w:rPr>
              <w:t>Komatsu</w:t>
            </w:r>
            <w:proofErr w:type="spellEnd"/>
            <w:r w:rsidRPr="00D04AF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PT"/>
              </w:rPr>
              <w:t xml:space="preserve"> 2007</w:t>
            </w:r>
          </w:p>
          <w:p w14:paraId="5ABFEC9A" w14:textId="108DD71C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PT"/>
              </w:rPr>
            </w:pPr>
            <w:r w:rsidRPr="00D04AF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PT"/>
              </w:rPr>
              <w:t>(N=64)</w:t>
            </w:r>
          </w:p>
        </w:tc>
        <w:tc>
          <w:tcPr>
            <w:tcW w:w="1134" w:type="dxa"/>
          </w:tcPr>
          <w:p w14:paraId="0FE4B2C7" w14:textId="77777777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417" w:type="dxa"/>
          </w:tcPr>
          <w:p w14:paraId="53AB462C" w14:textId="77777777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276" w:type="dxa"/>
          </w:tcPr>
          <w:p w14:paraId="6CAFE391" w14:textId="7070456C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D04AF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2.04±0.3cm</w:t>
            </w:r>
          </w:p>
        </w:tc>
        <w:tc>
          <w:tcPr>
            <w:tcW w:w="1559" w:type="dxa"/>
          </w:tcPr>
          <w:p w14:paraId="32BA2CDC" w14:textId="77777777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418" w:type="dxa"/>
          </w:tcPr>
          <w:p w14:paraId="2B57BF14" w14:textId="77777777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04A1CDC" w14:textId="77777777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641FF6A" w14:textId="77777777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134" w:type="dxa"/>
          </w:tcPr>
          <w:p w14:paraId="7382F933" w14:textId="77777777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275" w:type="dxa"/>
          </w:tcPr>
          <w:p w14:paraId="7CF030AA" w14:textId="33E501CE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276" w:type="dxa"/>
          </w:tcPr>
          <w:p w14:paraId="2587DB93" w14:textId="77777777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134" w:type="dxa"/>
          </w:tcPr>
          <w:p w14:paraId="67FF6CF1" w14:textId="77777777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</w:tr>
      <w:tr w:rsidR="00200E7F" w:rsidRPr="00D04AF3" w14:paraId="52E9C3B7" w14:textId="77777777" w:rsidTr="00AA7CA2">
        <w:trPr>
          <w:trHeight w:val="520"/>
        </w:trPr>
        <w:tc>
          <w:tcPr>
            <w:tcW w:w="1418" w:type="dxa"/>
            <w:noWrap/>
            <w:hideMark/>
          </w:tcPr>
          <w:p w14:paraId="29AB1F5A" w14:textId="2DEE8438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PT"/>
              </w:rPr>
            </w:pPr>
            <w:proofErr w:type="spellStart"/>
            <w:r w:rsidRPr="00D04AF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PT"/>
              </w:rPr>
              <w:t>Adhikari</w:t>
            </w:r>
            <w:proofErr w:type="spellEnd"/>
            <w:r w:rsidRPr="00D04AF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PT"/>
              </w:rPr>
              <w:t xml:space="preserve"> 2011</w:t>
            </w:r>
          </w:p>
          <w:p w14:paraId="5233FDAB" w14:textId="2720A01C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PT"/>
              </w:rPr>
            </w:pPr>
            <w:r w:rsidRPr="00D04AF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PT"/>
              </w:rPr>
              <w:t>(N = 51)</w:t>
            </w:r>
          </w:p>
        </w:tc>
        <w:tc>
          <w:tcPr>
            <w:tcW w:w="1134" w:type="dxa"/>
            <w:hideMark/>
          </w:tcPr>
          <w:p w14:paraId="3EC19219" w14:textId="34F26946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D04AF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1.69cm</w:t>
            </w:r>
          </w:p>
          <w:p w14:paraId="2F9764E9" w14:textId="2056D8A2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D04AF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(1.19-2.19)</w:t>
            </w:r>
          </w:p>
        </w:tc>
        <w:tc>
          <w:tcPr>
            <w:tcW w:w="1417" w:type="dxa"/>
            <w:hideMark/>
          </w:tcPr>
          <w:p w14:paraId="5E0705AD" w14:textId="32531D5B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D04AF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&gt;2.8cm/ 3.47cm (2.88-4-07)</w:t>
            </w:r>
          </w:p>
        </w:tc>
        <w:tc>
          <w:tcPr>
            <w:tcW w:w="1276" w:type="dxa"/>
            <w:hideMark/>
          </w:tcPr>
          <w:p w14:paraId="4E719F2E" w14:textId="3999EAB3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559" w:type="dxa"/>
          </w:tcPr>
          <w:p w14:paraId="35D4696D" w14:textId="77777777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418" w:type="dxa"/>
            <w:hideMark/>
          </w:tcPr>
          <w:p w14:paraId="77F47FAC" w14:textId="5A5624F3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hideMark/>
          </w:tcPr>
          <w:p w14:paraId="2CC60664" w14:textId="42274F7D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hideMark/>
          </w:tcPr>
          <w:p w14:paraId="67C60F58" w14:textId="0C9B73E6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134" w:type="dxa"/>
          </w:tcPr>
          <w:p w14:paraId="2B4F1C68" w14:textId="77777777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275" w:type="dxa"/>
            <w:hideMark/>
          </w:tcPr>
          <w:p w14:paraId="3447A1F9" w14:textId="029F10AB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276" w:type="dxa"/>
            <w:hideMark/>
          </w:tcPr>
          <w:p w14:paraId="3B1DA2BA" w14:textId="752D500E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134" w:type="dxa"/>
            <w:hideMark/>
          </w:tcPr>
          <w:p w14:paraId="7AF8882B" w14:textId="66651B59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</w:tr>
      <w:tr w:rsidR="00D20643" w:rsidRPr="00D04AF3" w14:paraId="6742BD72" w14:textId="77777777" w:rsidTr="00D20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tcW w:w="1418" w:type="dxa"/>
            <w:noWrap/>
          </w:tcPr>
          <w:p w14:paraId="59FA2CF8" w14:textId="77777777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D04AF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Gupta</w:t>
            </w:r>
            <w:proofErr w:type="spellEnd"/>
            <w:r w:rsidRPr="00D04AF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 xml:space="preserve"> 2012</w:t>
            </w:r>
          </w:p>
          <w:p w14:paraId="1437DB69" w14:textId="56C0087F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pt-PT"/>
              </w:rPr>
            </w:pPr>
            <w:r w:rsidRPr="00D04AF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(N = 49)</w:t>
            </w:r>
          </w:p>
        </w:tc>
        <w:tc>
          <w:tcPr>
            <w:tcW w:w="1134" w:type="dxa"/>
          </w:tcPr>
          <w:p w14:paraId="3DE904FD" w14:textId="77777777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417" w:type="dxa"/>
          </w:tcPr>
          <w:p w14:paraId="2F714071" w14:textId="77777777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276" w:type="dxa"/>
          </w:tcPr>
          <w:p w14:paraId="26C2036C" w14:textId="77777777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559" w:type="dxa"/>
          </w:tcPr>
          <w:p w14:paraId="6006A76D" w14:textId="77777777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418" w:type="dxa"/>
          </w:tcPr>
          <w:p w14:paraId="7C0A0DF0" w14:textId="4AC0C306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418" w:type="dxa"/>
          </w:tcPr>
          <w:p w14:paraId="4212A940" w14:textId="77777777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275" w:type="dxa"/>
          </w:tcPr>
          <w:p w14:paraId="60F3E2E6" w14:textId="77777777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134" w:type="dxa"/>
          </w:tcPr>
          <w:p w14:paraId="75FED680" w14:textId="77777777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275" w:type="dxa"/>
          </w:tcPr>
          <w:p w14:paraId="07548BEB" w14:textId="150182AD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276" w:type="dxa"/>
          </w:tcPr>
          <w:p w14:paraId="51885B3C" w14:textId="77777777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134" w:type="dxa"/>
          </w:tcPr>
          <w:p w14:paraId="7720F4B8" w14:textId="439A3CF2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D04AF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2.54±0.98</w:t>
            </w:r>
            <w:r w:rsidR="006074CF" w:rsidRPr="00D04AF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cm</w:t>
            </w:r>
          </w:p>
        </w:tc>
      </w:tr>
      <w:tr w:rsidR="00200E7F" w:rsidRPr="00D04AF3" w14:paraId="6E8E5100" w14:textId="77777777" w:rsidTr="00AA7CA2">
        <w:trPr>
          <w:trHeight w:val="873"/>
        </w:trPr>
        <w:tc>
          <w:tcPr>
            <w:tcW w:w="1418" w:type="dxa"/>
            <w:noWrap/>
            <w:hideMark/>
          </w:tcPr>
          <w:p w14:paraId="05796AB6" w14:textId="182006E6" w:rsidR="007C57C5" w:rsidRPr="00D04AF3" w:rsidRDefault="00200E7F" w:rsidP="00D170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D04AF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Wu</w:t>
            </w:r>
            <w:r w:rsidR="007C57C5" w:rsidRPr="00D04AF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 xml:space="preserve"> 2014</w:t>
            </w:r>
          </w:p>
          <w:p w14:paraId="6D06263C" w14:textId="24DE769F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D04AF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(N = 203)</w:t>
            </w:r>
          </w:p>
        </w:tc>
        <w:tc>
          <w:tcPr>
            <w:tcW w:w="1134" w:type="dxa"/>
            <w:hideMark/>
          </w:tcPr>
          <w:p w14:paraId="1FF5B513" w14:textId="77777777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D04AF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&gt;1.28cm (Se: 85.7%; </w:t>
            </w:r>
            <w:proofErr w:type="spellStart"/>
            <w:r w:rsidRPr="00D04AF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Sp</w:t>
            </w:r>
            <w:proofErr w:type="spellEnd"/>
            <w:r w:rsidRPr="00D04AF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: 85.1%) [1.51±0.27]</w:t>
            </w:r>
          </w:p>
        </w:tc>
        <w:tc>
          <w:tcPr>
            <w:tcW w:w="1417" w:type="dxa"/>
            <w:hideMark/>
          </w:tcPr>
          <w:p w14:paraId="49354789" w14:textId="673AFE38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D04AF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&gt;1.78cm</w:t>
            </w:r>
          </w:p>
          <w:p w14:paraId="30305552" w14:textId="53D25A26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D04AF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(Se: 100%; Sp:66.2%) [2.39±0.34]</w:t>
            </w:r>
          </w:p>
        </w:tc>
        <w:tc>
          <w:tcPr>
            <w:tcW w:w="1276" w:type="dxa"/>
            <w:hideMark/>
          </w:tcPr>
          <w:p w14:paraId="59EE808E" w14:textId="5D379FAE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D04AF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&gt;1.1cm</w:t>
            </w:r>
          </w:p>
          <w:p w14:paraId="49460634" w14:textId="0516E226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D04AF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(Se: 75%; </w:t>
            </w:r>
            <w:proofErr w:type="spellStart"/>
            <w:r w:rsidRPr="00D04AF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Sp</w:t>
            </w:r>
            <w:proofErr w:type="spellEnd"/>
            <w:r w:rsidRPr="00D04AF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: 80.6%) [1.30±0.31]</w:t>
            </w:r>
          </w:p>
        </w:tc>
        <w:tc>
          <w:tcPr>
            <w:tcW w:w="1559" w:type="dxa"/>
          </w:tcPr>
          <w:p w14:paraId="3330DA97" w14:textId="77777777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418" w:type="dxa"/>
            <w:hideMark/>
          </w:tcPr>
          <w:p w14:paraId="1E68C372" w14:textId="63B1B31A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418" w:type="dxa"/>
            <w:hideMark/>
          </w:tcPr>
          <w:p w14:paraId="1A1EAF01" w14:textId="68AB82EE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275" w:type="dxa"/>
            <w:hideMark/>
          </w:tcPr>
          <w:p w14:paraId="1565F718" w14:textId="005FC32F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134" w:type="dxa"/>
          </w:tcPr>
          <w:p w14:paraId="2D0326B2" w14:textId="77777777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275" w:type="dxa"/>
            <w:hideMark/>
          </w:tcPr>
          <w:p w14:paraId="03C50F37" w14:textId="4C77DA6B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276" w:type="dxa"/>
            <w:hideMark/>
          </w:tcPr>
          <w:p w14:paraId="39E56D00" w14:textId="5B416D0A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134" w:type="dxa"/>
            <w:hideMark/>
          </w:tcPr>
          <w:p w14:paraId="31935F6F" w14:textId="78010C3E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</w:tr>
      <w:tr w:rsidR="00D20643" w:rsidRPr="00D04AF3" w14:paraId="6D8BE1F8" w14:textId="77777777" w:rsidTr="00D20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0"/>
        </w:trPr>
        <w:tc>
          <w:tcPr>
            <w:tcW w:w="1418" w:type="dxa"/>
            <w:noWrap/>
            <w:hideMark/>
          </w:tcPr>
          <w:p w14:paraId="6D7A44C9" w14:textId="357B8D6B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D04AF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Pinto 2016</w:t>
            </w:r>
          </w:p>
          <w:p w14:paraId="64C64D6E" w14:textId="1DFF7D65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D04AF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(N = 74)</w:t>
            </w:r>
          </w:p>
        </w:tc>
        <w:tc>
          <w:tcPr>
            <w:tcW w:w="1134" w:type="dxa"/>
            <w:hideMark/>
          </w:tcPr>
          <w:p w14:paraId="26956C79" w14:textId="5FED0574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417" w:type="dxa"/>
            <w:hideMark/>
          </w:tcPr>
          <w:p w14:paraId="774F0FE2" w14:textId="22F72D33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D04AF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≥2.75cm</w:t>
            </w:r>
          </w:p>
          <w:p w14:paraId="4D6F2CEE" w14:textId="2F213D60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D04AF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(Se: 64.7%; Sp:77.1%) [2.825±0.443]</w:t>
            </w:r>
          </w:p>
        </w:tc>
        <w:tc>
          <w:tcPr>
            <w:tcW w:w="1276" w:type="dxa"/>
            <w:hideMark/>
          </w:tcPr>
          <w:p w14:paraId="3D1B9189" w14:textId="7F8DD33E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559" w:type="dxa"/>
          </w:tcPr>
          <w:p w14:paraId="54D18C4B" w14:textId="77777777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418" w:type="dxa"/>
            <w:hideMark/>
          </w:tcPr>
          <w:p w14:paraId="65AAFDE6" w14:textId="48FE09FA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418" w:type="dxa"/>
            <w:hideMark/>
          </w:tcPr>
          <w:p w14:paraId="55F9F3BD" w14:textId="594B853A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275" w:type="dxa"/>
            <w:hideMark/>
          </w:tcPr>
          <w:p w14:paraId="6F462483" w14:textId="4153B944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134" w:type="dxa"/>
          </w:tcPr>
          <w:p w14:paraId="57577388" w14:textId="77777777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275" w:type="dxa"/>
            <w:hideMark/>
          </w:tcPr>
          <w:p w14:paraId="70F39738" w14:textId="6CF03CC0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276" w:type="dxa"/>
            <w:hideMark/>
          </w:tcPr>
          <w:p w14:paraId="4BFD3342" w14:textId="01B1CDA0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134" w:type="dxa"/>
            <w:hideMark/>
          </w:tcPr>
          <w:p w14:paraId="4BA444D1" w14:textId="1D2A2AB9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</w:tr>
      <w:tr w:rsidR="00200E7F" w:rsidRPr="00D04AF3" w14:paraId="594E01AF" w14:textId="77777777" w:rsidTr="00D20643">
        <w:trPr>
          <w:trHeight w:val="520"/>
        </w:trPr>
        <w:tc>
          <w:tcPr>
            <w:tcW w:w="1418" w:type="dxa"/>
            <w:noWrap/>
            <w:hideMark/>
          </w:tcPr>
          <w:p w14:paraId="5228EA82" w14:textId="5A7364C7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PT"/>
              </w:rPr>
            </w:pPr>
            <w:proofErr w:type="spellStart"/>
            <w:r w:rsidRPr="00D04AF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PT"/>
              </w:rPr>
              <w:t>Andrus</w:t>
            </w:r>
            <w:proofErr w:type="spellEnd"/>
            <w:r w:rsidRPr="00D04AF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PT"/>
              </w:rPr>
              <w:t xml:space="preserve"> 2016</w:t>
            </w:r>
          </w:p>
          <w:p w14:paraId="2A68DBC2" w14:textId="06ADBC99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PT"/>
              </w:rPr>
            </w:pPr>
            <w:r w:rsidRPr="00D04AF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PT"/>
              </w:rPr>
              <w:t>(N = 199)</w:t>
            </w:r>
          </w:p>
        </w:tc>
        <w:tc>
          <w:tcPr>
            <w:tcW w:w="1134" w:type="dxa"/>
            <w:hideMark/>
          </w:tcPr>
          <w:p w14:paraId="13C37446" w14:textId="17EE0022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417" w:type="dxa"/>
            <w:hideMark/>
          </w:tcPr>
          <w:p w14:paraId="4C507041" w14:textId="2087EA07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276" w:type="dxa"/>
            <w:hideMark/>
          </w:tcPr>
          <w:p w14:paraId="44EF4AC0" w14:textId="1929C192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559" w:type="dxa"/>
          </w:tcPr>
          <w:p w14:paraId="57BD538B" w14:textId="77777777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418" w:type="dxa"/>
            <w:hideMark/>
          </w:tcPr>
          <w:p w14:paraId="2B137920" w14:textId="6539068E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418" w:type="dxa"/>
            <w:hideMark/>
          </w:tcPr>
          <w:p w14:paraId="046609CB" w14:textId="7F315FAF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D04AF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3.99±0.56cm</w:t>
            </w:r>
          </w:p>
        </w:tc>
        <w:tc>
          <w:tcPr>
            <w:tcW w:w="1275" w:type="dxa"/>
            <w:hideMark/>
          </w:tcPr>
          <w:p w14:paraId="5DC5CB47" w14:textId="0CFA4288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D04AF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4.28±0.64cm</w:t>
            </w:r>
          </w:p>
        </w:tc>
        <w:tc>
          <w:tcPr>
            <w:tcW w:w="1134" w:type="dxa"/>
          </w:tcPr>
          <w:p w14:paraId="55BA39B6" w14:textId="0B7018A7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D04AF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1.07±0.08</w:t>
            </w:r>
            <w:r w:rsidR="006074CF" w:rsidRPr="00D04AF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cm</w:t>
            </w:r>
          </w:p>
        </w:tc>
        <w:tc>
          <w:tcPr>
            <w:tcW w:w="1275" w:type="dxa"/>
            <w:hideMark/>
          </w:tcPr>
          <w:p w14:paraId="08144960" w14:textId="50F803E5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D04AF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20.10±5.39cm</w:t>
            </w:r>
            <w:r w:rsidRPr="00D04AF3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t-PT"/>
              </w:rPr>
              <w:t>3</w:t>
            </w:r>
          </w:p>
        </w:tc>
        <w:tc>
          <w:tcPr>
            <w:tcW w:w="1276" w:type="dxa"/>
            <w:hideMark/>
          </w:tcPr>
          <w:p w14:paraId="0D4F8E8B" w14:textId="2E733073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D04AF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121.7±27.1cm</w:t>
            </w:r>
            <w:r w:rsidRPr="00D04AF3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t-PT"/>
              </w:rPr>
              <w:t>3</w:t>
            </w:r>
          </w:p>
        </w:tc>
        <w:tc>
          <w:tcPr>
            <w:tcW w:w="1134" w:type="dxa"/>
            <w:hideMark/>
          </w:tcPr>
          <w:p w14:paraId="401C137B" w14:textId="05E70C8F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</w:tr>
      <w:tr w:rsidR="00D20643" w:rsidRPr="00D04AF3" w14:paraId="101D8D19" w14:textId="77777777" w:rsidTr="00D20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0"/>
        </w:trPr>
        <w:tc>
          <w:tcPr>
            <w:tcW w:w="1418" w:type="dxa"/>
            <w:noWrap/>
            <w:hideMark/>
          </w:tcPr>
          <w:p w14:paraId="12D1B05F" w14:textId="0BD98B71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D04AF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Reddy</w:t>
            </w:r>
            <w:proofErr w:type="spellEnd"/>
            <w:r w:rsidRPr="00D04AF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 xml:space="preserve"> 2016</w:t>
            </w:r>
          </w:p>
          <w:p w14:paraId="20A37D14" w14:textId="06B96E86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D04AF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(N = 100)</w:t>
            </w:r>
          </w:p>
        </w:tc>
        <w:tc>
          <w:tcPr>
            <w:tcW w:w="1134" w:type="dxa"/>
            <w:hideMark/>
          </w:tcPr>
          <w:p w14:paraId="3B022E53" w14:textId="604EE82E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D04AF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0.38±0.16cm</w:t>
            </w:r>
          </w:p>
        </w:tc>
        <w:tc>
          <w:tcPr>
            <w:tcW w:w="1417" w:type="dxa"/>
            <w:hideMark/>
          </w:tcPr>
          <w:p w14:paraId="5DB7F99F" w14:textId="33C71816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276" w:type="dxa"/>
            <w:hideMark/>
          </w:tcPr>
          <w:p w14:paraId="67C7DB4D" w14:textId="77F3DA02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D04AF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&gt;0.23cm</w:t>
            </w:r>
          </w:p>
          <w:p w14:paraId="75F02FEF" w14:textId="13F98DF6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D04AF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(Se: 85.7%; Sp:57%) [0.35±0.18]</w:t>
            </w:r>
          </w:p>
        </w:tc>
        <w:tc>
          <w:tcPr>
            <w:tcW w:w="1559" w:type="dxa"/>
          </w:tcPr>
          <w:p w14:paraId="358546FB" w14:textId="77777777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418" w:type="dxa"/>
            <w:hideMark/>
          </w:tcPr>
          <w:p w14:paraId="1A6BE89A" w14:textId="3B292BE2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418" w:type="dxa"/>
            <w:hideMark/>
          </w:tcPr>
          <w:p w14:paraId="46E3FCB3" w14:textId="5D9CDE4A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275" w:type="dxa"/>
            <w:hideMark/>
          </w:tcPr>
          <w:p w14:paraId="5BDB9AEC" w14:textId="73BBBB2B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134" w:type="dxa"/>
          </w:tcPr>
          <w:p w14:paraId="4342634B" w14:textId="77777777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275" w:type="dxa"/>
            <w:hideMark/>
          </w:tcPr>
          <w:p w14:paraId="12D324C8" w14:textId="6444ECEE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276" w:type="dxa"/>
            <w:hideMark/>
          </w:tcPr>
          <w:p w14:paraId="4936C65A" w14:textId="4E2CEAC8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134" w:type="dxa"/>
            <w:hideMark/>
          </w:tcPr>
          <w:p w14:paraId="55643F4A" w14:textId="5D3F048E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D04AF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1.29±0.44</w:t>
            </w:r>
            <w:r w:rsidR="006074CF" w:rsidRPr="00D04AF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cm</w:t>
            </w:r>
          </w:p>
        </w:tc>
      </w:tr>
      <w:tr w:rsidR="00200E7F" w:rsidRPr="00D04AF3" w14:paraId="7C2CA9CB" w14:textId="77777777" w:rsidTr="00D20643">
        <w:trPr>
          <w:trHeight w:val="290"/>
        </w:trPr>
        <w:tc>
          <w:tcPr>
            <w:tcW w:w="1418" w:type="dxa"/>
            <w:noWrap/>
            <w:hideMark/>
          </w:tcPr>
          <w:p w14:paraId="5B224666" w14:textId="4AD8AA38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D04AF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Wojtczak</w:t>
            </w:r>
            <w:proofErr w:type="spellEnd"/>
            <w:r w:rsidRPr="00D04AF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 xml:space="preserve"> 2012</w:t>
            </w:r>
          </w:p>
          <w:p w14:paraId="58BAAC15" w14:textId="1167EE01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D04AF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(N = 12)</w:t>
            </w:r>
          </w:p>
        </w:tc>
        <w:tc>
          <w:tcPr>
            <w:tcW w:w="1134" w:type="dxa"/>
            <w:hideMark/>
          </w:tcPr>
          <w:p w14:paraId="0C6894B9" w14:textId="5120F0E3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417" w:type="dxa"/>
            <w:hideMark/>
          </w:tcPr>
          <w:p w14:paraId="231E30AF" w14:textId="77C612CC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276" w:type="dxa"/>
            <w:hideMark/>
          </w:tcPr>
          <w:p w14:paraId="583E7B3F" w14:textId="04CC1041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559" w:type="dxa"/>
          </w:tcPr>
          <w:p w14:paraId="62F80EDB" w14:textId="77777777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418" w:type="dxa"/>
            <w:hideMark/>
          </w:tcPr>
          <w:p w14:paraId="700AF946" w14:textId="43D87B1E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418" w:type="dxa"/>
            <w:hideMark/>
          </w:tcPr>
          <w:p w14:paraId="46F07692" w14:textId="2430AE9E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D04AF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5.13±0.53cm</w:t>
            </w:r>
          </w:p>
        </w:tc>
        <w:tc>
          <w:tcPr>
            <w:tcW w:w="1275" w:type="dxa"/>
            <w:hideMark/>
          </w:tcPr>
          <w:p w14:paraId="6041D934" w14:textId="37CCCA02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D04AF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5.26±0.58cm</w:t>
            </w:r>
          </w:p>
        </w:tc>
        <w:tc>
          <w:tcPr>
            <w:tcW w:w="1134" w:type="dxa"/>
          </w:tcPr>
          <w:p w14:paraId="33380D46" w14:textId="7DDEF06D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D04AF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1.02±0.01</w:t>
            </w:r>
            <w:r w:rsidR="006074CF" w:rsidRPr="00D04AF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cm</w:t>
            </w:r>
          </w:p>
        </w:tc>
        <w:tc>
          <w:tcPr>
            <w:tcW w:w="1275" w:type="dxa"/>
            <w:hideMark/>
          </w:tcPr>
          <w:p w14:paraId="593696A7" w14:textId="64E7FF3F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D04AF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34.8±11cm</w:t>
            </w:r>
            <w:r w:rsidRPr="00D04AF3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t-PT"/>
              </w:rPr>
              <w:t>3</w:t>
            </w:r>
          </w:p>
        </w:tc>
        <w:tc>
          <w:tcPr>
            <w:tcW w:w="1276" w:type="dxa"/>
            <w:hideMark/>
          </w:tcPr>
          <w:p w14:paraId="1E3E5AB0" w14:textId="14166B3F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D04AF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137±29cm</w:t>
            </w:r>
            <w:r w:rsidRPr="00D04AF3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t-PT"/>
              </w:rPr>
              <w:t>3</w:t>
            </w:r>
          </w:p>
        </w:tc>
        <w:tc>
          <w:tcPr>
            <w:tcW w:w="1134" w:type="dxa"/>
            <w:hideMark/>
          </w:tcPr>
          <w:p w14:paraId="5929D97E" w14:textId="466E85DE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</w:tr>
      <w:tr w:rsidR="00D20643" w:rsidRPr="00D04AF3" w14:paraId="4936CBAB" w14:textId="77777777" w:rsidTr="00D20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0"/>
        </w:trPr>
        <w:tc>
          <w:tcPr>
            <w:tcW w:w="1418" w:type="dxa"/>
            <w:noWrap/>
            <w:hideMark/>
          </w:tcPr>
          <w:p w14:paraId="3677D976" w14:textId="19127902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D04AF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Rana 2018</w:t>
            </w:r>
          </w:p>
          <w:p w14:paraId="587ADD03" w14:textId="4CF38D12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D04AF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(N = 120)</w:t>
            </w:r>
          </w:p>
        </w:tc>
        <w:tc>
          <w:tcPr>
            <w:tcW w:w="1134" w:type="dxa"/>
            <w:hideMark/>
          </w:tcPr>
          <w:p w14:paraId="7C7D9720" w14:textId="74B8EFA8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417" w:type="dxa"/>
            <w:hideMark/>
          </w:tcPr>
          <w:p w14:paraId="791B9B0F" w14:textId="75CEE721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276" w:type="dxa"/>
            <w:hideMark/>
          </w:tcPr>
          <w:p w14:paraId="33189925" w14:textId="1D85DACC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559" w:type="dxa"/>
          </w:tcPr>
          <w:p w14:paraId="3BBF970E" w14:textId="77777777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418" w:type="dxa"/>
            <w:hideMark/>
          </w:tcPr>
          <w:p w14:paraId="51B7DC4F" w14:textId="0129CD8F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418" w:type="dxa"/>
            <w:hideMark/>
          </w:tcPr>
          <w:p w14:paraId="28C1C324" w14:textId="1EB838F6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275" w:type="dxa"/>
            <w:hideMark/>
          </w:tcPr>
          <w:p w14:paraId="2EEA17E2" w14:textId="42E031BB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134" w:type="dxa"/>
          </w:tcPr>
          <w:p w14:paraId="6F5756EB" w14:textId="1493CEF8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D04AF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≤1.085</w:t>
            </w:r>
            <w:r w:rsidR="006074CF" w:rsidRPr="00D04AF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cm</w:t>
            </w:r>
          </w:p>
          <w:p w14:paraId="04AE5F79" w14:textId="77777777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D04AF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(Se:75%, Sp:85.3%)</w:t>
            </w:r>
          </w:p>
          <w:p w14:paraId="30D2A9E2" w14:textId="3091603A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D04AF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[1.06±0.26]</w:t>
            </w:r>
          </w:p>
        </w:tc>
        <w:tc>
          <w:tcPr>
            <w:tcW w:w="1275" w:type="dxa"/>
            <w:hideMark/>
          </w:tcPr>
          <w:p w14:paraId="65A2FF15" w14:textId="0861F3CD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276" w:type="dxa"/>
            <w:hideMark/>
          </w:tcPr>
          <w:p w14:paraId="3920BB7F" w14:textId="1FCC940B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134" w:type="dxa"/>
            <w:hideMark/>
          </w:tcPr>
          <w:p w14:paraId="5CFAF5B4" w14:textId="7CB742A7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D04AF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&gt;1.77</w:t>
            </w:r>
            <w:r w:rsidR="006074CF" w:rsidRPr="00D04AF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cm</w:t>
            </w:r>
          </w:p>
          <w:p w14:paraId="534D0050" w14:textId="2FA56570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D04AF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(Se:82%;</w:t>
            </w:r>
          </w:p>
          <w:p w14:paraId="774310A7" w14:textId="7F8EC42F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D04AF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Sp:80%)</w:t>
            </w:r>
          </w:p>
          <w:p w14:paraId="37C5BC12" w14:textId="5EA67948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D04AF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[1.987±0.26]</w:t>
            </w:r>
          </w:p>
        </w:tc>
      </w:tr>
      <w:tr w:rsidR="00200E7F" w:rsidRPr="00D04AF3" w14:paraId="042EEE36" w14:textId="77777777" w:rsidTr="00AA7CA2">
        <w:trPr>
          <w:trHeight w:val="838"/>
        </w:trPr>
        <w:tc>
          <w:tcPr>
            <w:tcW w:w="1418" w:type="dxa"/>
            <w:noWrap/>
            <w:hideMark/>
          </w:tcPr>
          <w:p w14:paraId="20ACFDBC" w14:textId="77777777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D04AF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Petrisor</w:t>
            </w:r>
            <w:proofErr w:type="spellEnd"/>
            <w:r w:rsidRPr="00D04AF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 xml:space="preserve"> 2018</w:t>
            </w:r>
          </w:p>
          <w:p w14:paraId="563037E9" w14:textId="6A84CDF6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r w:rsidRPr="00D04AF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(N = 25)</w:t>
            </w:r>
          </w:p>
        </w:tc>
        <w:tc>
          <w:tcPr>
            <w:tcW w:w="1134" w:type="dxa"/>
            <w:hideMark/>
          </w:tcPr>
          <w:p w14:paraId="12DDC8DA" w14:textId="03DE5320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417" w:type="dxa"/>
            <w:hideMark/>
          </w:tcPr>
          <w:p w14:paraId="0A0ED213" w14:textId="0327B6AA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D04AF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≤1.38cm</w:t>
            </w:r>
          </w:p>
          <w:p w14:paraId="616F198D" w14:textId="759DD613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D04AF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(Se: 75%, Sp:75%) [1.575±3.073cm]</w:t>
            </w:r>
          </w:p>
        </w:tc>
        <w:tc>
          <w:tcPr>
            <w:tcW w:w="1276" w:type="dxa"/>
            <w:hideMark/>
          </w:tcPr>
          <w:p w14:paraId="7E342590" w14:textId="2597488A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559" w:type="dxa"/>
          </w:tcPr>
          <w:p w14:paraId="78D2AA5A" w14:textId="77777777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418" w:type="dxa"/>
            <w:hideMark/>
          </w:tcPr>
          <w:p w14:paraId="3192025E" w14:textId="02B51AD2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418" w:type="dxa"/>
            <w:hideMark/>
          </w:tcPr>
          <w:p w14:paraId="297ED5FB" w14:textId="7AA7A88E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D04AF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≤4.47cm (Se:100%, Sp:42.86%) [4.04±0.1cm]</w:t>
            </w:r>
          </w:p>
        </w:tc>
        <w:tc>
          <w:tcPr>
            <w:tcW w:w="1275" w:type="dxa"/>
            <w:hideMark/>
          </w:tcPr>
          <w:p w14:paraId="182BE62C" w14:textId="77777777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D04AF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≤5.5 cm (Se:100%, Sp:71.4%) [4.9±0.22cm]</w:t>
            </w:r>
          </w:p>
        </w:tc>
        <w:tc>
          <w:tcPr>
            <w:tcW w:w="1134" w:type="dxa"/>
          </w:tcPr>
          <w:p w14:paraId="54255E8C" w14:textId="497E08E0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D04AF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≤1.23</w:t>
            </w:r>
            <w:r w:rsidR="006074CF" w:rsidRPr="00D04AF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cm</w:t>
            </w:r>
          </w:p>
          <w:p w14:paraId="38A8F3A8" w14:textId="77777777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D04AF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(Se: 100%, Sp:90.5%)</w:t>
            </w:r>
          </w:p>
          <w:p w14:paraId="5C6567E5" w14:textId="449842DB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D04AF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[1.21±0.0005]</w:t>
            </w:r>
          </w:p>
        </w:tc>
        <w:tc>
          <w:tcPr>
            <w:tcW w:w="1275" w:type="dxa"/>
            <w:hideMark/>
          </w:tcPr>
          <w:p w14:paraId="6729DD82" w14:textId="1CCC159A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276" w:type="dxa"/>
            <w:hideMark/>
          </w:tcPr>
          <w:p w14:paraId="4C23A58F" w14:textId="257091D5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134" w:type="dxa"/>
            <w:hideMark/>
          </w:tcPr>
          <w:p w14:paraId="0E9336EB" w14:textId="6A97712B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</w:tr>
      <w:tr w:rsidR="00D20643" w:rsidRPr="00D04AF3" w14:paraId="2CE5CBEA" w14:textId="77777777" w:rsidTr="00D206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1418" w:type="dxa"/>
            <w:noWrap/>
            <w:hideMark/>
          </w:tcPr>
          <w:p w14:paraId="1775527B" w14:textId="77777777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D04AF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>Alessandri</w:t>
            </w:r>
            <w:proofErr w:type="spellEnd"/>
            <w:r w:rsidRPr="00D04AF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PT"/>
              </w:rPr>
              <w:t xml:space="preserve"> 2019 (N = 194)</w:t>
            </w:r>
          </w:p>
        </w:tc>
        <w:tc>
          <w:tcPr>
            <w:tcW w:w="1134" w:type="dxa"/>
            <w:hideMark/>
          </w:tcPr>
          <w:p w14:paraId="0AE9E964" w14:textId="4E2E0BCB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D04AF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1.08±0.41cm</w:t>
            </w:r>
          </w:p>
        </w:tc>
        <w:tc>
          <w:tcPr>
            <w:tcW w:w="1417" w:type="dxa"/>
            <w:hideMark/>
          </w:tcPr>
          <w:p w14:paraId="4AAB575A" w14:textId="470E5776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D04AF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0.91±0.28cm</w:t>
            </w:r>
          </w:p>
        </w:tc>
        <w:tc>
          <w:tcPr>
            <w:tcW w:w="1276" w:type="dxa"/>
            <w:hideMark/>
          </w:tcPr>
          <w:p w14:paraId="2A42F01D" w14:textId="601E22FE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D04AF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0.81±0.20cm</w:t>
            </w:r>
          </w:p>
        </w:tc>
        <w:tc>
          <w:tcPr>
            <w:tcW w:w="1559" w:type="dxa"/>
          </w:tcPr>
          <w:p w14:paraId="0285B408" w14:textId="1D887911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D04AF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0.86±0.31cm</w:t>
            </w:r>
          </w:p>
        </w:tc>
        <w:tc>
          <w:tcPr>
            <w:tcW w:w="1418" w:type="dxa"/>
            <w:hideMark/>
          </w:tcPr>
          <w:p w14:paraId="650248E6" w14:textId="23A16AAA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D04AF3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1.24±0.37cm</w:t>
            </w:r>
          </w:p>
        </w:tc>
        <w:tc>
          <w:tcPr>
            <w:tcW w:w="1418" w:type="dxa"/>
            <w:hideMark/>
          </w:tcPr>
          <w:p w14:paraId="3770076D" w14:textId="239D9B4E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275" w:type="dxa"/>
            <w:hideMark/>
          </w:tcPr>
          <w:p w14:paraId="3B3D359D" w14:textId="0A26B8E2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134" w:type="dxa"/>
          </w:tcPr>
          <w:p w14:paraId="40326070" w14:textId="77777777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275" w:type="dxa"/>
            <w:hideMark/>
          </w:tcPr>
          <w:p w14:paraId="363EABB1" w14:textId="394FA9D0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276" w:type="dxa"/>
            <w:hideMark/>
          </w:tcPr>
          <w:p w14:paraId="1D4D6F1C" w14:textId="3B33E00A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1134" w:type="dxa"/>
            <w:hideMark/>
          </w:tcPr>
          <w:p w14:paraId="3EAC356D" w14:textId="5026C65C" w:rsidR="007C57C5" w:rsidRPr="00D04AF3" w:rsidRDefault="007C57C5" w:rsidP="00D170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</w:tr>
    </w:tbl>
    <w:bookmarkEnd w:id="0"/>
    <w:p w14:paraId="0F135000" w14:textId="1B18AEAC" w:rsidR="003D4A8A" w:rsidRPr="00D04AF3" w:rsidRDefault="006960ED" w:rsidP="003D4A8A">
      <w:pPr>
        <w:pStyle w:val="Caption"/>
        <w:keepNext/>
        <w:spacing w:after="60"/>
        <w:rPr>
          <w:rFonts w:ascii="Times New Roman" w:hAnsi="Times New Roman" w:cs="Times New Roman"/>
          <w:i w:val="0"/>
          <w:iCs w:val="0"/>
          <w:color w:val="auto"/>
        </w:rPr>
      </w:pPr>
      <w:r w:rsidRPr="00D04AF3">
        <w:rPr>
          <w:rFonts w:ascii="Times New Roman" w:hAnsi="Times New Roman" w:cs="Times New Roman"/>
          <w:b/>
          <w:i w:val="0"/>
          <w:iCs w:val="0"/>
          <w:color w:val="auto"/>
        </w:rPr>
        <w:t>Abbreviations</w:t>
      </w:r>
      <w:r w:rsidRPr="00D04AF3">
        <w:rPr>
          <w:rFonts w:ascii="Times New Roman" w:hAnsi="Times New Roman" w:cs="Times New Roman"/>
          <w:i w:val="0"/>
          <w:iCs w:val="0"/>
          <w:color w:val="auto"/>
        </w:rPr>
        <w:t xml:space="preserve">: </w:t>
      </w:r>
      <w:r w:rsidRPr="00D04AF3">
        <w:rPr>
          <w:rFonts w:ascii="Times New Roman" w:hAnsi="Times New Roman" w:cs="Times New Roman"/>
          <w:i w:val="0"/>
          <w:iCs w:val="0"/>
          <w:color w:val="auto"/>
          <w:u w:val="single"/>
        </w:rPr>
        <w:t>THM</w:t>
      </w:r>
      <w:r w:rsidRPr="00D04AF3">
        <w:rPr>
          <w:rFonts w:ascii="Times New Roman" w:hAnsi="Times New Roman" w:cs="Times New Roman"/>
          <w:i w:val="0"/>
          <w:iCs w:val="0"/>
          <w:color w:val="auto"/>
        </w:rPr>
        <w:t xml:space="preserve"> , thyrohyoid membrane; </w:t>
      </w:r>
      <w:r w:rsidRPr="00D04AF3">
        <w:rPr>
          <w:rFonts w:ascii="Times New Roman" w:hAnsi="Times New Roman" w:cs="Times New Roman"/>
          <w:i w:val="0"/>
          <w:iCs w:val="0"/>
          <w:color w:val="auto"/>
          <w:u w:val="single"/>
        </w:rPr>
        <w:t>VC</w:t>
      </w:r>
      <w:r w:rsidR="00030FB4" w:rsidRPr="00D04AF3">
        <w:rPr>
          <w:rFonts w:ascii="Times New Roman" w:hAnsi="Times New Roman" w:cs="Times New Roman"/>
          <w:i w:val="0"/>
          <w:iCs w:val="0"/>
          <w:color w:val="auto"/>
          <w:u w:val="single"/>
        </w:rPr>
        <w:t>,</w:t>
      </w:r>
      <w:r w:rsidR="00030FB4" w:rsidRPr="00D04AF3">
        <w:rPr>
          <w:rFonts w:ascii="Times New Roman" w:hAnsi="Times New Roman" w:cs="Times New Roman"/>
          <w:i w:val="0"/>
          <w:iCs w:val="0"/>
          <w:color w:val="auto"/>
        </w:rPr>
        <w:t xml:space="preserve"> vocal cords; </w:t>
      </w:r>
      <w:r w:rsidR="00030FB4" w:rsidRPr="00D04AF3">
        <w:rPr>
          <w:rFonts w:ascii="Times New Roman" w:hAnsi="Times New Roman" w:cs="Times New Roman"/>
          <w:i w:val="0"/>
          <w:iCs w:val="0"/>
          <w:color w:val="auto"/>
          <w:u w:val="single"/>
        </w:rPr>
        <w:t>HMD</w:t>
      </w:r>
      <w:r w:rsidR="00030FB4" w:rsidRPr="00D04AF3">
        <w:rPr>
          <w:rFonts w:ascii="Times New Roman" w:hAnsi="Times New Roman" w:cs="Times New Roman"/>
          <w:i w:val="0"/>
          <w:iCs w:val="0"/>
          <w:color w:val="auto"/>
        </w:rPr>
        <w:t xml:space="preserve">, </w:t>
      </w:r>
      <w:proofErr w:type="spellStart"/>
      <w:r w:rsidR="00030FB4" w:rsidRPr="00D04AF3">
        <w:rPr>
          <w:rFonts w:ascii="Times New Roman" w:hAnsi="Times New Roman" w:cs="Times New Roman"/>
          <w:i w:val="0"/>
          <w:iCs w:val="0"/>
          <w:color w:val="auto"/>
        </w:rPr>
        <w:t>hyomental</w:t>
      </w:r>
      <w:proofErr w:type="spellEnd"/>
      <w:r w:rsidR="00030FB4" w:rsidRPr="00D04AF3">
        <w:rPr>
          <w:rFonts w:ascii="Times New Roman" w:hAnsi="Times New Roman" w:cs="Times New Roman"/>
          <w:i w:val="0"/>
          <w:iCs w:val="0"/>
          <w:color w:val="auto"/>
        </w:rPr>
        <w:t xml:space="preserve"> distance (in neutral or extended position); </w:t>
      </w:r>
      <w:r w:rsidR="00030FB4" w:rsidRPr="00D04AF3">
        <w:rPr>
          <w:rFonts w:ascii="Times New Roman" w:hAnsi="Times New Roman" w:cs="Times New Roman"/>
          <w:i w:val="0"/>
          <w:iCs w:val="0"/>
          <w:color w:val="auto"/>
          <w:u w:val="single"/>
        </w:rPr>
        <w:t>HMDR2,</w:t>
      </w:r>
      <w:r w:rsidR="00030FB4" w:rsidRPr="00D04AF3">
        <w:rPr>
          <w:rFonts w:ascii="Times New Roman" w:hAnsi="Times New Roman" w:cs="Times New Roman"/>
          <w:i w:val="0"/>
          <w:iCs w:val="0"/>
          <w:color w:val="auto"/>
        </w:rPr>
        <w:t xml:space="preserve"> HMD in extended position to neutral position ratio; </w:t>
      </w:r>
      <w:r w:rsidR="00030FB4" w:rsidRPr="00D04AF3">
        <w:rPr>
          <w:rFonts w:ascii="Times New Roman" w:hAnsi="Times New Roman" w:cs="Times New Roman"/>
          <w:i w:val="0"/>
          <w:iCs w:val="0"/>
          <w:color w:val="auto"/>
          <w:u w:val="single"/>
        </w:rPr>
        <w:t>Pre-E/</w:t>
      </w:r>
      <w:proofErr w:type="spellStart"/>
      <w:r w:rsidR="00030FB4" w:rsidRPr="00D04AF3">
        <w:rPr>
          <w:rFonts w:ascii="Times New Roman" w:hAnsi="Times New Roman" w:cs="Times New Roman"/>
          <w:i w:val="0"/>
          <w:iCs w:val="0"/>
          <w:color w:val="auto"/>
          <w:u w:val="single"/>
        </w:rPr>
        <w:t>mVC</w:t>
      </w:r>
      <w:proofErr w:type="spellEnd"/>
      <w:r w:rsidR="00030FB4" w:rsidRPr="00D04AF3">
        <w:rPr>
          <w:rFonts w:ascii="Times New Roman" w:hAnsi="Times New Roman" w:cs="Times New Roman"/>
          <w:i w:val="0"/>
          <w:iCs w:val="0"/>
          <w:color w:val="auto"/>
        </w:rPr>
        <w:t>, pre-epiglottic distance/distance from epiglottis to the mid-point between anterior and posterior vocal cords</w:t>
      </w:r>
    </w:p>
    <w:p w14:paraId="20A580AF" w14:textId="133B254D" w:rsidR="00407F6B" w:rsidRPr="003D4A8A" w:rsidRDefault="00407F6B">
      <w:pPr>
        <w:rPr>
          <w:lang w:val="en-US"/>
        </w:rPr>
      </w:pPr>
    </w:p>
    <w:sectPr w:rsidR="00407F6B" w:rsidRPr="003D4A8A" w:rsidSect="003D4A8A">
      <w:pgSz w:w="1682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NewsGotT">
    <w:altName w:val="Calibri"/>
    <w:panose1 w:val="020B0604020202020204"/>
    <w:charset w:val="00"/>
    <w:family w:val="auto"/>
    <w:pitch w:val="variable"/>
    <w:sig w:usb0="00000007" w:usb1="00000000" w:usb2="00000000" w:usb3="00000000" w:csb0="0000001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2EA"/>
    <w:rsid w:val="00030FB4"/>
    <w:rsid w:val="000328BC"/>
    <w:rsid w:val="0007461E"/>
    <w:rsid w:val="000A5F36"/>
    <w:rsid w:val="000A6699"/>
    <w:rsid w:val="000B3A44"/>
    <w:rsid w:val="000F370C"/>
    <w:rsid w:val="00176E9E"/>
    <w:rsid w:val="00190702"/>
    <w:rsid w:val="0019508E"/>
    <w:rsid w:val="001B016C"/>
    <w:rsid w:val="001E1499"/>
    <w:rsid w:val="00200E7F"/>
    <w:rsid w:val="00224454"/>
    <w:rsid w:val="002246A7"/>
    <w:rsid w:val="00265003"/>
    <w:rsid w:val="00273EBA"/>
    <w:rsid w:val="00282C3B"/>
    <w:rsid w:val="002A52EA"/>
    <w:rsid w:val="00335819"/>
    <w:rsid w:val="00377186"/>
    <w:rsid w:val="003D4A8A"/>
    <w:rsid w:val="00407F6B"/>
    <w:rsid w:val="004140C3"/>
    <w:rsid w:val="00431A2C"/>
    <w:rsid w:val="0043242F"/>
    <w:rsid w:val="00434410"/>
    <w:rsid w:val="00483D20"/>
    <w:rsid w:val="00495ECB"/>
    <w:rsid w:val="00500CA8"/>
    <w:rsid w:val="005A44E7"/>
    <w:rsid w:val="005B5E9A"/>
    <w:rsid w:val="006074CF"/>
    <w:rsid w:val="00612DF5"/>
    <w:rsid w:val="00657656"/>
    <w:rsid w:val="00666C55"/>
    <w:rsid w:val="00674956"/>
    <w:rsid w:val="006960ED"/>
    <w:rsid w:val="006C3462"/>
    <w:rsid w:val="007061FF"/>
    <w:rsid w:val="00725C51"/>
    <w:rsid w:val="007A3699"/>
    <w:rsid w:val="007C57C5"/>
    <w:rsid w:val="007E3DF3"/>
    <w:rsid w:val="007F7313"/>
    <w:rsid w:val="00820C97"/>
    <w:rsid w:val="008371F9"/>
    <w:rsid w:val="008863DF"/>
    <w:rsid w:val="00887711"/>
    <w:rsid w:val="008E090D"/>
    <w:rsid w:val="008F400C"/>
    <w:rsid w:val="00903153"/>
    <w:rsid w:val="009032EE"/>
    <w:rsid w:val="0091139A"/>
    <w:rsid w:val="00940E90"/>
    <w:rsid w:val="009B0B68"/>
    <w:rsid w:val="009B42DB"/>
    <w:rsid w:val="009D050C"/>
    <w:rsid w:val="009F68E0"/>
    <w:rsid w:val="009F7B7B"/>
    <w:rsid w:val="00A0187B"/>
    <w:rsid w:val="00A0285A"/>
    <w:rsid w:val="00A10998"/>
    <w:rsid w:val="00A37763"/>
    <w:rsid w:val="00A4709B"/>
    <w:rsid w:val="00A751E4"/>
    <w:rsid w:val="00A87476"/>
    <w:rsid w:val="00AA7CA2"/>
    <w:rsid w:val="00AE3F18"/>
    <w:rsid w:val="00BA14B7"/>
    <w:rsid w:val="00BE0079"/>
    <w:rsid w:val="00BF01A0"/>
    <w:rsid w:val="00BF0A0F"/>
    <w:rsid w:val="00C3728C"/>
    <w:rsid w:val="00C6028B"/>
    <w:rsid w:val="00C96AB4"/>
    <w:rsid w:val="00CA0486"/>
    <w:rsid w:val="00CA43F9"/>
    <w:rsid w:val="00CA7177"/>
    <w:rsid w:val="00CB0595"/>
    <w:rsid w:val="00CF16A1"/>
    <w:rsid w:val="00D04AF3"/>
    <w:rsid w:val="00D170B9"/>
    <w:rsid w:val="00D20643"/>
    <w:rsid w:val="00D32878"/>
    <w:rsid w:val="00D3519F"/>
    <w:rsid w:val="00DB1457"/>
    <w:rsid w:val="00DF131E"/>
    <w:rsid w:val="00E12064"/>
    <w:rsid w:val="00E428C8"/>
    <w:rsid w:val="00E70210"/>
    <w:rsid w:val="00EE0FE5"/>
    <w:rsid w:val="00F04F03"/>
    <w:rsid w:val="00F549DA"/>
    <w:rsid w:val="00F60F6F"/>
    <w:rsid w:val="00F822CB"/>
    <w:rsid w:val="00FA54F1"/>
    <w:rsid w:val="00FB2BFF"/>
    <w:rsid w:val="00FC0394"/>
    <w:rsid w:val="00FC6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0304B55"/>
  <w15:chartTrackingRefBased/>
  <w15:docId w15:val="{7027BC44-2978-4892-8640-D941C1AD2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F60F6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07F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7F6B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3D4A8A"/>
    <w:pPr>
      <w:spacing w:after="200" w:line="240" w:lineRule="auto"/>
      <w:jc w:val="both"/>
    </w:pPr>
    <w:rPr>
      <w:rFonts w:ascii="NewsGotT" w:eastAsiaTheme="minorHAnsi" w:hAnsi="NewsGotT"/>
      <w:i/>
      <w:iCs/>
      <w:color w:val="335B74" w:themeColor="text2"/>
      <w:sz w:val="18"/>
      <w:szCs w:val="18"/>
      <w:lang w:val="en-GB"/>
    </w:rPr>
  </w:style>
  <w:style w:type="table" w:styleId="PlainTable3">
    <w:name w:val="Plain Table 3"/>
    <w:basedOn w:val="TableNormal"/>
    <w:uiPriority w:val="43"/>
    <w:rsid w:val="00A0285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2-Accent2">
    <w:name w:val="Grid Table 2 Accent 2"/>
    <w:basedOn w:val="TableNormal"/>
    <w:uiPriority w:val="47"/>
    <w:rsid w:val="00AE3F18"/>
    <w:pPr>
      <w:spacing w:after="0" w:line="240" w:lineRule="auto"/>
    </w:pPr>
    <w:tblPr>
      <w:tblStyleRowBandSize w:val="1"/>
      <w:tblStyleColBandSize w:val="1"/>
      <w:tblBorders>
        <w:top w:val="single" w:sz="2" w:space="0" w:color="74B5E4" w:themeColor="accent2" w:themeTint="99"/>
        <w:bottom w:val="single" w:sz="2" w:space="0" w:color="74B5E4" w:themeColor="accent2" w:themeTint="99"/>
        <w:insideH w:val="single" w:sz="2" w:space="0" w:color="74B5E4" w:themeColor="accent2" w:themeTint="99"/>
        <w:insideV w:val="single" w:sz="2" w:space="0" w:color="74B5E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74B5E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74B5E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6F6" w:themeFill="accent2" w:themeFillTint="33"/>
      </w:tcPr>
    </w:tblStylePr>
    <w:tblStylePr w:type="band1Horz">
      <w:tblPr/>
      <w:tcPr>
        <w:shd w:val="clear" w:color="auto" w:fill="D0E6F6" w:themeFill="accent2" w:themeFillTint="33"/>
      </w:tcPr>
    </w:tblStylePr>
  </w:style>
  <w:style w:type="table" w:styleId="GridTable2-Accent1">
    <w:name w:val="Grid Table 2 Accent 1"/>
    <w:basedOn w:val="TableNormal"/>
    <w:uiPriority w:val="47"/>
    <w:rsid w:val="00AE3F18"/>
    <w:pPr>
      <w:spacing w:after="0" w:line="240" w:lineRule="auto"/>
    </w:pPr>
    <w:tblPr>
      <w:tblStyleRowBandSize w:val="1"/>
      <w:tblStyleColBandSize w:val="1"/>
      <w:tblBorders>
        <w:top w:val="single" w:sz="2" w:space="0" w:color="76CDEE" w:themeColor="accent1" w:themeTint="99"/>
        <w:bottom w:val="single" w:sz="2" w:space="0" w:color="76CDEE" w:themeColor="accent1" w:themeTint="99"/>
        <w:insideH w:val="single" w:sz="2" w:space="0" w:color="76CDEE" w:themeColor="accent1" w:themeTint="99"/>
        <w:insideV w:val="single" w:sz="2" w:space="0" w:color="76CDEE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76CDEE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76CDEE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1EEF9" w:themeFill="accent1" w:themeFillTint="33"/>
      </w:tcPr>
    </w:tblStylePr>
    <w:tblStylePr w:type="band1Horz">
      <w:tblPr/>
      <w:tcPr>
        <w:shd w:val="clear" w:color="auto" w:fill="D1EEF9" w:themeFill="accent1" w:themeFillTint="33"/>
      </w:tcPr>
    </w:tblStylePr>
  </w:style>
  <w:style w:type="table" w:styleId="PlainTable4">
    <w:name w:val="Plain Table 4"/>
    <w:basedOn w:val="TableNormal"/>
    <w:uiPriority w:val="44"/>
    <w:rsid w:val="00AE3F1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AE3F1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1Light-Accent3">
    <w:name w:val="List Table 1 Light Accent 3"/>
    <w:basedOn w:val="TableNormal"/>
    <w:uiPriority w:val="46"/>
    <w:rsid w:val="00D2064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7CE1E7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7CE1E7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5F7" w:themeFill="accent3" w:themeFillTint="33"/>
      </w:tcPr>
    </w:tblStylePr>
    <w:tblStylePr w:type="band1Horz">
      <w:tblPr/>
      <w:tcPr>
        <w:shd w:val="clear" w:color="auto" w:fill="D3F5F7" w:themeFill="accent3" w:themeFillTint="33"/>
      </w:tcPr>
    </w:tblStylePr>
  </w:style>
  <w:style w:type="table" w:styleId="ListTable1Light-Accent2">
    <w:name w:val="List Table 1 Light Accent 2"/>
    <w:basedOn w:val="TableNormal"/>
    <w:uiPriority w:val="46"/>
    <w:rsid w:val="00D2064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74B5E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74B5E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6F6" w:themeFill="accent2" w:themeFillTint="33"/>
      </w:tcPr>
    </w:tblStylePr>
    <w:tblStylePr w:type="band1Horz">
      <w:tblPr/>
      <w:tcPr>
        <w:shd w:val="clear" w:color="auto" w:fill="D0E6F6" w:themeFill="accent2" w:themeFillTint="33"/>
      </w:tcPr>
    </w:tblStylePr>
  </w:style>
  <w:style w:type="table" w:styleId="ListTable1Light-Accent1">
    <w:name w:val="List Table 1 Light Accent 1"/>
    <w:basedOn w:val="TableNormal"/>
    <w:uiPriority w:val="46"/>
    <w:rsid w:val="00D2064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76CDEE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76CDEE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1EEF9" w:themeFill="accent1" w:themeFillTint="33"/>
      </w:tcPr>
    </w:tblStylePr>
    <w:tblStylePr w:type="band1Horz">
      <w:tblPr/>
      <w:tcPr>
        <w:shd w:val="clear" w:color="auto" w:fill="D1EEF9" w:themeFill="accent1" w:themeFillTint="33"/>
      </w:tcPr>
    </w:tblStylePr>
  </w:style>
  <w:style w:type="table" w:styleId="ListTable1Light">
    <w:name w:val="List Table 1 Light"/>
    <w:basedOn w:val="TableNormal"/>
    <w:uiPriority w:val="46"/>
    <w:rsid w:val="00D2064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6">
    <w:name w:val="List Table 1 Light Accent 6"/>
    <w:basedOn w:val="TableNormal"/>
    <w:uiPriority w:val="46"/>
    <w:rsid w:val="00D2064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0C7C5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0C7C5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CEB" w:themeFill="accent6" w:themeFillTint="33"/>
      </w:tcPr>
    </w:tblStylePr>
    <w:tblStylePr w:type="band1Horz">
      <w:tblPr/>
      <w:tcPr>
        <w:shd w:val="clear" w:color="auto" w:fill="DFECEB" w:themeFill="accent6" w:themeFillTint="33"/>
      </w:tcPr>
    </w:tblStylePr>
  </w:style>
  <w:style w:type="table" w:styleId="ListTable2">
    <w:name w:val="List Table 2"/>
    <w:basedOn w:val="TableNormal"/>
    <w:uiPriority w:val="47"/>
    <w:rsid w:val="00D2064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8378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Azul II">
      <a:dk1>
        <a:sysClr val="windowText" lastClr="000000"/>
      </a:dk1>
      <a:lt1>
        <a:sysClr val="window" lastClr="FFFFFF"/>
      </a:lt1>
      <a:dk2>
        <a:srgbClr val="335B74"/>
      </a:dk2>
      <a:lt2>
        <a:srgbClr val="DFE3E5"/>
      </a:lt2>
      <a:accent1>
        <a:srgbClr val="1CADE4"/>
      </a:accent1>
      <a:accent2>
        <a:srgbClr val="2683C6"/>
      </a:accent2>
      <a:accent3>
        <a:srgbClr val="27CED7"/>
      </a:accent3>
      <a:accent4>
        <a:srgbClr val="42BA97"/>
      </a:accent4>
      <a:accent5>
        <a:srgbClr val="3E8853"/>
      </a:accent5>
      <a:accent6>
        <a:srgbClr val="62A39F"/>
      </a:accent6>
      <a:hlink>
        <a:srgbClr val="6EAC1C"/>
      </a:hlink>
      <a:folHlink>
        <a:srgbClr val="B26B0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0</Words>
  <Characters>1659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ia Marlene Guimarães Nunes</dc:creator>
  <cp:keywords/>
  <dc:description/>
  <cp:lastModifiedBy>S Gomes</cp:lastModifiedBy>
  <cp:revision>2</cp:revision>
  <cp:lastPrinted>2020-10-23T09:34:00Z</cp:lastPrinted>
  <dcterms:created xsi:type="dcterms:W3CDTF">2021-02-20T17:41:00Z</dcterms:created>
  <dcterms:modified xsi:type="dcterms:W3CDTF">2021-02-20T17:41:00Z</dcterms:modified>
</cp:coreProperties>
</file>